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900"/>
        <w:gridCol w:w="1850"/>
        <w:gridCol w:w="130"/>
        <w:gridCol w:w="1720"/>
      </w:tblGrid>
      <w:tr>
        <w:trPr/>
        <w:tc>
          <w:tcPr>
            <w:tcW w:w="830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Additional file 5. Overrepresented GO terms of differentially expressed genes in each comparison. </w:t>
            </w:r>
          </w:p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lected GOs were defined as enriched by p-values &lt;e-06. Ontology, MF-molecular function, BP-biological process, CC-cellular compartment; n.e.-not enriched.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ntology</w:t>
            </w:r>
          </w:p>
        </w:tc>
        <w:tc>
          <w:tcPr>
            <w:tcW w:w="37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p-Value of enrichment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ypoxia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>AtHb1</w:t>
            </w:r>
            <w:r>
              <w:rPr>
                <w:sz w:val="22"/>
                <w:szCs w:val="22"/>
                <w:lang w:val="en-GB"/>
              </w:rPr>
              <w:t xml:space="preserve"> vs WT upregulated 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>AtHb1</w:t>
            </w:r>
            <w:r>
              <w:rPr>
                <w:sz w:val="22"/>
                <w:szCs w:val="22"/>
                <w:lang w:val="en-GB"/>
              </w:rPr>
              <w:t xml:space="preserve"> vs WT upregulated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sponse to stimulu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,46e-12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no enrichment in GO terms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sponse to wat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45e-11</w:t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sponse to chemical stimul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,86e-1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29e-0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sponse to water depriv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43e-0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response to abscisic acid stimul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,58e-0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sponse to endogenous stimul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89e-0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sponse to abiotic stimul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94e-0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ulticellular organismal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99e-0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mbryonic developmen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,47e-07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>AtHb1</w:t>
            </w:r>
            <w:r>
              <w:rPr>
                <w:sz w:val="22"/>
                <w:szCs w:val="22"/>
                <w:lang w:val="en-GB"/>
              </w:rPr>
              <w:t xml:space="preserve"> vs WT downregulated 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>AtHb1</w:t>
            </w:r>
            <w:r>
              <w:rPr>
                <w:sz w:val="22"/>
                <w:szCs w:val="22"/>
                <w:lang w:val="en-GB"/>
              </w:rPr>
              <w:t xml:space="preserve"> vs WT downregulated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water transporter activity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,21e-09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water channel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,21e-09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xidoreductase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,72e-07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idimensional cell grow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,29e-1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8,46e-07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ellulose and pectin-containing cell wall organization and biogen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,75e-1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,39e-09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grow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12e-0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59e-0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,95e-07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 siz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64e-0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xternal encapsulating structure organization and biogen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78e-0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ellulose and pectin-containing cell wall loosen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,11e-0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,42e-09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cytium form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,28e-0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,78e-07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,64e-0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ellulose and pectin-containing cell wall modific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,59e-0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,44e-09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sponse to auxin stimul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,27e-0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wall modific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,73e-0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,30e-07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ultidimensional cell grow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,23e-07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ell wall modification during multidimensional cell grow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,88e-08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sponse to stimul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,96e-08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wa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,82e-1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,49e-11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encapsulating structu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,25e-1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,03e-11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,25e-1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ellulose and pectin-containing cell wa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12e-1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hored to membra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,74e-0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97e-0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pa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97e-0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domembrane syste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,20e-0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,25e-08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xtracellular regi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,25e-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080"/>
        <w:gridCol w:w="2160"/>
        <w:gridCol w:w="2340"/>
      </w:tblGrid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me of G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ntology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p-value of enrichment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ypoxia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T upregulated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tHb1</w:t>
            </w:r>
            <w:r>
              <w:rPr>
                <w:sz w:val="22"/>
                <w:szCs w:val="22"/>
                <w:lang w:val="en-GB"/>
              </w:rPr>
              <w:t xml:space="preserve"> upregulated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imulu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25e-2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77e-11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wa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,93e-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e respon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23e-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11e-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,10e-09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water depriv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,01e-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chemical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,57e-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,01e-10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abiotic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,13e-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,55e-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system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,00e-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biotic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,14e-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ther organ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11e-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defense respon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96e-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wou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24e-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-organism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66e-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external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7e-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ate immune respon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,58e-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ion of response to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,81e-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temperature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12e-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col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,22e-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ion of immune system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,11e-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ponse to abscisic acid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,87e-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endogenous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,37e-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,73e-07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smotic str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,21e-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asmonic acid mediated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,54e-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,08e-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encapsulating struct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,26e-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hormone stimulu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.e.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,34e-08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T downregulated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>AtHb1</w:t>
            </w:r>
            <w:r>
              <w:rPr>
                <w:sz w:val="22"/>
                <w:szCs w:val="22"/>
                <w:lang w:val="en-GB"/>
              </w:rPr>
              <w:t xml:space="preserve"> downregulated 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inesterase inhibitor activit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,71e-09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enrichment in GO terms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inhibitor activit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,89e-08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ormatvorlage1">
    <w:name w:val="Formatvorlage1"/>
    <w:basedOn w:val="AbsatzStandardschriftart"/>
    <w:qFormat/>
    <w:rPr>
      <w:rFonts w:ascii="Times New Roman" w:hAnsi="Times New Roman"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9:03:00Z</dcterms:created>
  <dc:creator>ITB</dc:creator>
  <dc:description/>
  <cp:keywords/>
  <dc:language>en-US</dc:language>
  <cp:lastModifiedBy>ITB</cp:lastModifiedBy>
  <dcterms:modified xsi:type="dcterms:W3CDTF">2011-03-07T19:03:00Z</dcterms:modified>
  <cp:revision>2</cp:revision>
  <dc:subject/>
  <dc:title>Table S2a</dc:title>
</cp:coreProperties>
</file>